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32708" w14:textId="592E8A90" w:rsidR="00E247CB" w:rsidRPr="00974131" w:rsidRDefault="00974131">
      <w:pPr>
        <w:rPr>
          <w:rFonts w:ascii="Times New Roman" w:hAnsi="Times New Roman" w:cs="Times New Roman"/>
          <w:sz w:val="24"/>
          <w:szCs w:val="24"/>
        </w:rPr>
      </w:pPr>
      <w:r w:rsidRPr="0097413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D1E5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1C22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7413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974131">
        <w:rPr>
          <w:rFonts w:ascii="Times New Roman" w:hAnsi="Times New Roman" w:cs="Times New Roman"/>
          <w:sz w:val="24"/>
          <w:szCs w:val="24"/>
        </w:rPr>
        <w:t>. The procedure and flow of participants</w:t>
      </w:r>
    </w:p>
    <w:p w14:paraId="57051948" w14:textId="77777777" w:rsidR="00974131" w:rsidRPr="00974131" w:rsidRDefault="00974131">
      <w:pPr>
        <w:rPr>
          <w:rFonts w:ascii="Times New Roman" w:hAnsi="Times New Roman" w:cs="Times New Roman"/>
          <w:sz w:val="24"/>
          <w:szCs w:val="24"/>
        </w:rPr>
      </w:pPr>
    </w:p>
    <w:p w14:paraId="24D24C5E" w14:textId="77777777" w:rsidR="00974131" w:rsidRDefault="00974131" w:rsidP="00974131">
      <w:pPr>
        <w:pStyle w:val="NormalWeb"/>
      </w:pPr>
      <w:r>
        <w:rPr>
          <w:noProof/>
        </w:rPr>
        <w:drawing>
          <wp:inline distT="0" distB="0" distL="0" distR="0" wp14:anchorId="32C86EC4" wp14:editId="453402DE">
            <wp:extent cx="4281539" cy="8117147"/>
            <wp:effectExtent l="0" t="0" r="0" b="0"/>
            <wp:docPr id="3" name="Picture 2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a flow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464" cy="818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73B95" w14:textId="77777777" w:rsidR="00254A47" w:rsidRDefault="00254A47" w:rsidP="00974131">
      <w:pPr>
        <w:pStyle w:val="NormalWeb"/>
      </w:pPr>
    </w:p>
    <w:p w14:paraId="22F07D8B" w14:textId="67EF973D" w:rsidR="00254A47" w:rsidRDefault="00254A47" w:rsidP="00254A47">
      <w:pPr>
        <w:spacing w:line="36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2604C9DA">
        <w:rPr>
          <w:rFonts w:ascii="Times New Roman" w:hAnsi="Times New Roman" w:cs="Times New Roman"/>
          <w:i/>
          <w:iCs/>
        </w:rPr>
        <w:t xml:space="preserve">Note: </w:t>
      </w:r>
      <w:r w:rsidRPr="2604C9DA">
        <w:rPr>
          <w:rFonts w:ascii="Times New Roman" w:hAnsi="Times New Roman" w:cs="Times New Roman"/>
        </w:rPr>
        <w:t xml:space="preserve">The number of participants at the various assessment points is based on the number of participants invited to participate, subtracted </w:t>
      </w:r>
      <w:r w:rsidR="00712CE2" w:rsidRPr="2604C9DA">
        <w:rPr>
          <w:rFonts w:ascii="Times New Roman" w:hAnsi="Times New Roman" w:cs="Times New Roman"/>
        </w:rPr>
        <w:t>from</w:t>
      </w:r>
      <w:r w:rsidRPr="2604C9DA">
        <w:rPr>
          <w:rFonts w:ascii="Times New Roman" w:hAnsi="Times New Roman" w:cs="Times New Roman"/>
        </w:rPr>
        <w:t xml:space="preserve"> those who did not participate at the respective measurement points.</w:t>
      </w:r>
    </w:p>
    <w:p w14:paraId="135AF187" w14:textId="77777777" w:rsidR="00254A47" w:rsidRPr="00254A47" w:rsidRDefault="00254A47" w:rsidP="00974131">
      <w:pPr>
        <w:pStyle w:val="NormalWeb"/>
        <w:rPr>
          <w:lang w:val="en-US"/>
        </w:rPr>
      </w:pPr>
    </w:p>
    <w:sectPr w:rsidR="00254A47" w:rsidRPr="00254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131"/>
    <w:rsid w:val="00160A00"/>
    <w:rsid w:val="001C2279"/>
    <w:rsid w:val="00254A47"/>
    <w:rsid w:val="003D1E59"/>
    <w:rsid w:val="00712CE2"/>
    <w:rsid w:val="00761056"/>
    <w:rsid w:val="00782F77"/>
    <w:rsid w:val="008A1687"/>
    <w:rsid w:val="008D5C4F"/>
    <w:rsid w:val="00974131"/>
    <w:rsid w:val="009E4F4F"/>
    <w:rsid w:val="00A23206"/>
    <w:rsid w:val="00A25CAC"/>
    <w:rsid w:val="00CE5DAC"/>
    <w:rsid w:val="00E247CB"/>
    <w:rsid w:val="00E92740"/>
    <w:rsid w:val="00F1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B6E6F"/>
  <w15:chartTrackingRefBased/>
  <w15:docId w15:val="{F3F281EB-E4C3-4508-A8ED-C81C194B5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1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1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1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1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1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1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1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1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1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1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1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13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13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13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13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13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13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13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741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13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1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13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741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13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741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13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7413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741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2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28</Characters>
  <Application>Microsoft Office Word</Application>
  <DocSecurity>0</DocSecurity>
  <Lines>7</Lines>
  <Paragraphs>5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Steinsbekk</dc:creator>
  <cp:keywords/>
  <dc:description/>
  <cp:lastModifiedBy>Silje Steinsbekk</cp:lastModifiedBy>
  <cp:revision>2</cp:revision>
  <dcterms:created xsi:type="dcterms:W3CDTF">2025-05-27T10:35:00Z</dcterms:created>
  <dcterms:modified xsi:type="dcterms:W3CDTF">2025-05-27T10:35:00Z</dcterms:modified>
</cp:coreProperties>
</file>